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B34" w:rsidRPr="00C47544" w:rsidRDefault="001C5B34" w:rsidP="001C5B34">
      <w:pPr>
        <w:spacing w:line="480" w:lineRule="auto"/>
        <w:contextualSpacing/>
        <w:rPr>
          <w:lang w:val="en-US"/>
        </w:rPr>
      </w:pPr>
      <w:r w:rsidRPr="00064F95">
        <w:rPr>
          <w:b/>
        </w:rPr>
        <w:t xml:space="preserve">Multimedia Appendix 10. </w:t>
      </w:r>
      <w:proofErr w:type="gramStart"/>
      <w:r w:rsidRPr="00C47544">
        <w:t>Participants</w:t>
      </w:r>
      <w:proofErr w:type="gramEnd"/>
      <w:r w:rsidRPr="00C47544">
        <w:t xml:space="preserve"> characteristics at the ‘requirements gathering’ step.</w:t>
      </w:r>
    </w:p>
    <w:p w:rsidR="001C5B34" w:rsidRPr="00C47544" w:rsidRDefault="001C5B34" w:rsidP="001C5B34">
      <w:pPr>
        <w:spacing w:line="480" w:lineRule="auto"/>
        <w:contextualSpacing/>
        <w:rPr>
          <w:b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275"/>
      </w:tblGrid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Factor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N</w:t>
            </w:r>
            <w:r>
              <w:rPr>
                <w:b/>
              </w:rPr>
              <w:t xml:space="preserve"> (%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Gender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Male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Female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0</w:t>
            </w:r>
            <w:r>
              <w:t xml:space="preserve"> (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5</w:t>
            </w:r>
            <w:r>
              <w:t xml:space="preserve"> (100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Age group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20-29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30-39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40-49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50-59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</w:t>
            </w:r>
            <w:r>
              <w:t xml:space="preserve"> (7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3</w:t>
            </w:r>
            <w:r>
              <w:t xml:space="preserve"> (2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6</w:t>
            </w:r>
            <w:r>
              <w:t xml:space="preserve"> (4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5</w:t>
            </w:r>
            <w:r>
              <w:t xml:space="preserve"> (33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Experience in diabetes (years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2-5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6-10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1-15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6-18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4</w:t>
            </w:r>
            <w:r>
              <w:t xml:space="preserve"> (27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5</w:t>
            </w:r>
            <w:r>
              <w:t xml:space="preserve"> (3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5</w:t>
            </w:r>
            <w:r>
              <w:t xml:space="preserve"> (3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</w:t>
            </w:r>
            <w:r>
              <w:t xml:space="preserve"> (7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 xml:space="preserve">Profession 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 xml:space="preserve">Paediatric </w:t>
            </w:r>
            <w:proofErr w:type="spellStart"/>
            <w:r w:rsidRPr="00064F95">
              <w:t>DSN</w:t>
            </w:r>
            <w:r w:rsidRPr="00064F95">
              <w:rPr>
                <w:vertAlign w:val="superscript"/>
              </w:rPr>
              <w:t>a</w:t>
            </w:r>
            <w:proofErr w:type="spellEnd"/>
          </w:p>
          <w:p w:rsidR="001C5B34" w:rsidRPr="00064F95" w:rsidRDefault="001C5B34" w:rsidP="00BA346A">
            <w:pPr>
              <w:spacing w:line="480" w:lineRule="auto"/>
              <w:contextualSpacing/>
            </w:pPr>
            <w:proofErr w:type="spellStart"/>
            <w:r w:rsidRPr="00064F95">
              <w:t>DSN</w:t>
            </w:r>
            <w:r w:rsidRPr="00064F95">
              <w:rPr>
                <w:vertAlign w:val="superscript"/>
              </w:rPr>
              <w:t>a</w:t>
            </w:r>
            <w:proofErr w:type="spellEnd"/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Diabetes Service Lead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2</w:t>
            </w:r>
            <w:r>
              <w:t xml:space="preserve"> (1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2</w:t>
            </w:r>
            <w:r>
              <w:t xml:space="preserve"> (8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</w:t>
            </w:r>
            <w:r>
              <w:t xml:space="preserve"> (7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lastRenderedPageBreak/>
              <w:t>Work setting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Community-based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Hospital-based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Both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2</w:t>
            </w:r>
            <w:r>
              <w:t xml:space="preserve"> (1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4</w:t>
            </w:r>
            <w:r>
              <w:t xml:space="preserve"> (27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9</w:t>
            </w:r>
            <w:r>
              <w:t xml:space="preserve"> (60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Prescribing qualification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Yes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No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1</w:t>
            </w:r>
            <w:r>
              <w:t xml:space="preserve"> (7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4</w:t>
            </w:r>
            <w:r>
              <w:t xml:space="preserve"> (27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Device ownership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Smartphone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Tablet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4</w:t>
            </w:r>
            <w:r>
              <w:t xml:space="preserve"> (9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5</w:t>
            </w:r>
            <w:r>
              <w:t xml:space="preserve"> (100)</w:t>
            </w:r>
          </w:p>
        </w:tc>
      </w:tr>
      <w:tr w:rsidR="001C5B34" w:rsidRPr="00064F95" w:rsidTr="00BA346A">
        <w:tc>
          <w:tcPr>
            <w:tcW w:w="3256" w:type="dxa"/>
          </w:tcPr>
          <w:p w:rsidR="001C5B34" w:rsidRPr="00064F95" w:rsidRDefault="001C5B34" w:rsidP="00BA346A">
            <w:pPr>
              <w:spacing w:line="480" w:lineRule="auto"/>
              <w:contextualSpacing/>
              <w:rPr>
                <w:b/>
              </w:rPr>
            </w:pPr>
            <w:r w:rsidRPr="00064F95">
              <w:rPr>
                <w:b/>
              </w:rPr>
              <w:t>Trust devices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Basic mobile phone only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Smartphone only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Tablet only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Smartphone and tablet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Nothing</w:t>
            </w:r>
          </w:p>
        </w:tc>
        <w:tc>
          <w:tcPr>
            <w:tcW w:w="1275" w:type="dxa"/>
          </w:tcPr>
          <w:p w:rsidR="001C5B34" w:rsidRPr="00064F95" w:rsidRDefault="001C5B34" w:rsidP="00BA346A">
            <w:pPr>
              <w:spacing w:line="480" w:lineRule="auto"/>
              <w:contextualSpacing/>
            </w:pP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5</w:t>
            </w:r>
            <w:r>
              <w:t xml:space="preserve"> (33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3</w:t>
            </w:r>
            <w:r>
              <w:t xml:space="preserve"> (2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3</w:t>
            </w:r>
            <w:r>
              <w:t xml:space="preserve"> (2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3</w:t>
            </w:r>
            <w:r>
              <w:t xml:space="preserve"> (20)</w:t>
            </w:r>
          </w:p>
          <w:p w:rsidR="001C5B34" w:rsidRPr="00064F95" w:rsidRDefault="001C5B34" w:rsidP="00BA346A">
            <w:pPr>
              <w:spacing w:line="480" w:lineRule="auto"/>
              <w:contextualSpacing/>
            </w:pPr>
            <w:r w:rsidRPr="00064F95">
              <w:t>1</w:t>
            </w:r>
            <w:r>
              <w:t xml:space="preserve"> (7)</w:t>
            </w:r>
          </w:p>
        </w:tc>
      </w:tr>
    </w:tbl>
    <w:p w:rsidR="001C5B34" w:rsidRPr="00662DB6" w:rsidRDefault="001C5B34" w:rsidP="001C5B34">
      <w:pPr>
        <w:spacing w:line="480" w:lineRule="auto"/>
        <w:contextualSpacing/>
      </w:pPr>
      <w:proofErr w:type="spellStart"/>
      <w:proofErr w:type="gramStart"/>
      <w:r w:rsidRPr="00662DB6">
        <w:rPr>
          <w:vertAlign w:val="superscript"/>
        </w:rPr>
        <w:t>a</w:t>
      </w:r>
      <w:r w:rsidRPr="00662DB6">
        <w:t>DSN</w:t>
      </w:r>
      <w:proofErr w:type="spellEnd"/>
      <w:proofErr w:type="gramEnd"/>
      <w:r w:rsidRPr="00662DB6">
        <w:rPr>
          <w:lang w:val="en-US"/>
        </w:rPr>
        <w:t>:</w:t>
      </w:r>
      <w:r w:rsidRPr="00662DB6">
        <w:t xml:space="preserve"> Diabetic Specialist Nurse</w:t>
      </w:r>
    </w:p>
    <w:p w:rsidR="0034095E" w:rsidRDefault="001C5B34"/>
    <w:sectPr w:rsidR="0034095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B34"/>
    <w:rsid w:val="001C5B34"/>
    <w:rsid w:val="004777B7"/>
    <w:rsid w:val="00EF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66C68A-6F3D-425E-BCA9-32581619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B34"/>
    <w:pPr>
      <w:spacing w:before="200"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5B3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Alhodaib</dc:creator>
  <cp:keywords/>
  <dc:description/>
  <cp:lastModifiedBy>Hala Alhodaib</cp:lastModifiedBy>
  <cp:revision>1</cp:revision>
  <dcterms:created xsi:type="dcterms:W3CDTF">2020-07-02T11:51:00Z</dcterms:created>
  <dcterms:modified xsi:type="dcterms:W3CDTF">2020-07-02T11:51:00Z</dcterms:modified>
</cp:coreProperties>
</file>